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7DD022" w14:textId="7389C1A6" w:rsidR="004F499E" w:rsidRPr="008177F1" w:rsidRDefault="004F499E" w:rsidP="004F499E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Additional </w:t>
      </w:r>
      <w:r w:rsidR="00D4738C">
        <w:rPr>
          <w:rFonts w:ascii="Times New Roman" w:hAnsi="Times New Roman" w:cs="Times New Roman"/>
          <w:color w:val="auto"/>
          <w:sz w:val="24"/>
          <w:szCs w:val="24"/>
        </w:rPr>
        <w:t>File</w:t>
      </w:r>
      <w:r w:rsidRPr="008177F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BD1CCC">
        <w:rPr>
          <w:rFonts w:ascii="Times New Roman" w:hAnsi="Times New Roman" w:cs="Times New Roman"/>
          <w:color w:val="auto"/>
          <w:sz w:val="24"/>
          <w:szCs w:val="24"/>
        </w:rPr>
        <w:t>2</w:t>
      </w:r>
      <w:bookmarkStart w:id="0" w:name="_GoBack"/>
      <w:bookmarkEnd w:id="0"/>
      <w:r w:rsidRPr="008177F1">
        <w:rPr>
          <w:rFonts w:ascii="Times New Roman" w:hAnsi="Times New Roman" w:cs="Times New Roman"/>
          <w:color w:val="auto"/>
          <w:sz w:val="24"/>
          <w:szCs w:val="24"/>
        </w:rPr>
        <w:t xml:space="preserve"> –Information for Critical Appraisal</w:t>
      </w:r>
    </w:p>
    <w:tbl>
      <w:tblPr>
        <w:tblStyle w:val="TableGrid"/>
        <w:tblW w:w="13378" w:type="dxa"/>
        <w:tblLook w:val="04A0" w:firstRow="1" w:lastRow="0" w:firstColumn="1" w:lastColumn="0" w:noHBand="0" w:noVBand="1"/>
      </w:tblPr>
      <w:tblGrid>
        <w:gridCol w:w="3118"/>
        <w:gridCol w:w="8451"/>
        <w:gridCol w:w="1809"/>
      </w:tblGrid>
      <w:tr w:rsidR="004F499E" w:rsidRPr="008177F1" w14:paraId="3372D1AC" w14:textId="77777777" w:rsidTr="002C342D">
        <w:tc>
          <w:tcPr>
            <w:tcW w:w="3118" w:type="dxa"/>
          </w:tcPr>
          <w:p w14:paraId="51A659F4" w14:textId="77777777" w:rsidR="004F499E" w:rsidRPr="008177F1" w:rsidRDefault="004F499E" w:rsidP="002C34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8451" w:type="dxa"/>
          </w:tcPr>
          <w:p w14:paraId="75D5C8EB" w14:textId="77777777" w:rsidR="004F499E" w:rsidRPr="008177F1" w:rsidRDefault="004F499E" w:rsidP="002C34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b/>
                <w:sz w:val="24"/>
                <w:szCs w:val="24"/>
              </w:rPr>
              <w:t>Explanation</w:t>
            </w:r>
          </w:p>
        </w:tc>
        <w:tc>
          <w:tcPr>
            <w:tcW w:w="1809" w:type="dxa"/>
          </w:tcPr>
          <w:p w14:paraId="2589D310" w14:textId="77777777" w:rsidR="004F499E" w:rsidRPr="008177F1" w:rsidRDefault="004F499E" w:rsidP="002C34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b/>
                <w:sz w:val="24"/>
                <w:szCs w:val="24"/>
              </w:rPr>
              <w:t>Score Assignment</w:t>
            </w:r>
          </w:p>
        </w:tc>
      </w:tr>
      <w:tr w:rsidR="004F499E" w:rsidRPr="008177F1" w14:paraId="5CC6F3E1" w14:textId="77777777" w:rsidTr="002C342D">
        <w:tc>
          <w:tcPr>
            <w:tcW w:w="3118" w:type="dxa"/>
          </w:tcPr>
          <w:p w14:paraId="56E28A8D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Hypothesis</w:t>
            </w:r>
          </w:p>
        </w:tc>
        <w:tc>
          <w:tcPr>
            <w:tcW w:w="8451" w:type="dxa"/>
          </w:tcPr>
          <w:p w14:paraId="4BEA1F9C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Is the hypothesis/aim/objective of the study clearly described?</w:t>
            </w:r>
          </w:p>
        </w:tc>
        <w:tc>
          <w:tcPr>
            <w:tcW w:w="1809" w:type="dxa"/>
          </w:tcPr>
          <w:p w14:paraId="6FCB7C16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6C643EB7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51557A8C" w14:textId="77777777" w:rsidTr="002C342D">
        <w:tc>
          <w:tcPr>
            <w:tcW w:w="3118" w:type="dxa"/>
          </w:tcPr>
          <w:p w14:paraId="5786F340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8451" w:type="dxa"/>
          </w:tcPr>
          <w:p w14:paraId="6F2EC965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Is the literature review current and complete?</w:t>
            </w:r>
          </w:p>
        </w:tc>
        <w:tc>
          <w:tcPr>
            <w:tcW w:w="1809" w:type="dxa"/>
          </w:tcPr>
          <w:p w14:paraId="70F11E26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6D1E9EC0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=0.5</w:t>
            </w:r>
          </w:p>
          <w:p w14:paraId="4ABD0AD5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28961859" w14:textId="77777777" w:rsidTr="002C342D">
        <w:tc>
          <w:tcPr>
            <w:tcW w:w="3118" w:type="dxa"/>
          </w:tcPr>
          <w:p w14:paraId="574B3FA6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Research Design Identified</w:t>
            </w:r>
          </w:p>
        </w:tc>
        <w:tc>
          <w:tcPr>
            <w:tcW w:w="8451" w:type="dxa"/>
          </w:tcPr>
          <w:p w14:paraId="7CD5A7A1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Has the research design been clearly identified?</w:t>
            </w:r>
          </w:p>
        </w:tc>
        <w:tc>
          <w:tcPr>
            <w:tcW w:w="1809" w:type="dxa"/>
          </w:tcPr>
          <w:p w14:paraId="2B8CD402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54AE28C4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=0.5</w:t>
            </w:r>
          </w:p>
          <w:p w14:paraId="385ED174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03643426" w14:textId="77777777" w:rsidTr="002C342D">
        <w:tc>
          <w:tcPr>
            <w:tcW w:w="3118" w:type="dxa"/>
          </w:tcPr>
          <w:p w14:paraId="2130D391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Appropriate Research Design</w:t>
            </w:r>
          </w:p>
        </w:tc>
        <w:tc>
          <w:tcPr>
            <w:tcW w:w="8451" w:type="dxa"/>
          </w:tcPr>
          <w:p w14:paraId="69313538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Is the research design appropriate for the study hypothesis?</w:t>
            </w:r>
          </w:p>
        </w:tc>
        <w:tc>
          <w:tcPr>
            <w:tcW w:w="1809" w:type="dxa"/>
          </w:tcPr>
          <w:p w14:paraId="1FD3937E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12CDFCB4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15DD255C" w14:textId="77777777" w:rsidTr="002C342D">
        <w:tc>
          <w:tcPr>
            <w:tcW w:w="3118" w:type="dxa"/>
          </w:tcPr>
          <w:p w14:paraId="36315678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8451" w:type="dxa"/>
          </w:tcPr>
          <w:p w14:paraId="1DCF0A12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Is it clear how participants were:</w:t>
            </w:r>
          </w:p>
          <w:p w14:paraId="2AC20B2A" w14:textId="77777777" w:rsidR="004F499E" w:rsidRPr="008177F1" w:rsidRDefault="004F499E" w:rsidP="002C342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 xml:space="preserve">Initially identified or selected </w:t>
            </w:r>
          </w:p>
          <w:p w14:paraId="71330DB1" w14:textId="77777777" w:rsidR="004F499E" w:rsidRPr="008177F1" w:rsidRDefault="004F499E" w:rsidP="002C342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Approached for entry into the study</w:t>
            </w:r>
          </w:p>
          <w:p w14:paraId="4EA12B6C" w14:textId="77777777" w:rsidR="004F499E" w:rsidRPr="008177F1" w:rsidRDefault="004F499E" w:rsidP="002C342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Included or excluded</w:t>
            </w:r>
          </w:p>
          <w:p w14:paraId="180BAC46" w14:textId="77777777" w:rsidR="004F499E" w:rsidRPr="008177F1" w:rsidRDefault="004F499E" w:rsidP="002C342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Assessed</w:t>
            </w:r>
          </w:p>
          <w:p w14:paraId="12DCAB56" w14:textId="77777777" w:rsidR="004F499E" w:rsidRPr="008177F1" w:rsidRDefault="004F499E" w:rsidP="002C342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Confirmed in their assessment</w:t>
            </w:r>
          </w:p>
        </w:tc>
        <w:tc>
          <w:tcPr>
            <w:tcW w:w="1809" w:type="dxa"/>
          </w:tcPr>
          <w:p w14:paraId="36A5B4AB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0E10E754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=0.5</w:t>
            </w:r>
          </w:p>
          <w:p w14:paraId="398747E0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3D7B9BEB" w14:textId="77777777" w:rsidTr="002C342D">
        <w:tc>
          <w:tcPr>
            <w:tcW w:w="3118" w:type="dxa"/>
          </w:tcPr>
          <w:p w14:paraId="5FEEEAC0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Tabulation of Participants</w:t>
            </w:r>
          </w:p>
        </w:tc>
        <w:tc>
          <w:tcPr>
            <w:tcW w:w="8451" w:type="dxa"/>
          </w:tcPr>
          <w:p w14:paraId="6BB0A7A8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For each stage of the study, has the number of subjects included or excluded been tabulated?</w:t>
            </w:r>
          </w:p>
        </w:tc>
        <w:tc>
          <w:tcPr>
            <w:tcW w:w="1809" w:type="dxa"/>
          </w:tcPr>
          <w:p w14:paraId="731CC50D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31C068A7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03BEE2DE" w14:textId="77777777" w:rsidTr="002C342D">
        <w:tc>
          <w:tcPr>
            <w:tcW w:w="3118" w:type="dxa"/>
          </w:tcPr>
          <w:p w14:paraId="4A196AA0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Sample Size Calculation</w:t>
            </w:r>
          </w:p>
        </w:tc>
        <w:tc>
          <w:tcPr>
            <w:tcW w:w="8451" w:type="dxa"/>
          </w:tcPr>
          <w:p w14:paraId="4C1C5750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Was the sample size calculation described? Was it appropriate for the methods? Was it adequate for what the researchers were aiming to do?</w:t>
            </w:r>
          </w:p>
          <w:p w14:paraId="764E7412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b/>
                <w:sz w:val="24"/>
                <w:szCs w:val="24"/>
              </w:rPr>
              <w:t>NA:</w:t>
            </w: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 xml:space="preserve"> assigned if the study was a census; </w:t>
            </w:r>
            <w:r w:rsidRPr="00F57260">
              <w:rPr>
                <w:rFonts w:ascii="Times New Roman" w:hAnsi="Times New Roman" w:cs="Times New Roman"/>
                <w:b/>
                <w:sz w:val="24"/>
                <w:szCs w:val="24"/>
              </w:rPr>
              <w:t>NR:</w:t>
            </w: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 xml:space="preserve"> assigned if the sample size calculation was not given</w:t>
            </w:r>
          </w:p>
        </w:tc>
        <w:tc>
          <w:tcPr>
            <w:tcW w:w="1809" w:type="dxa"/>
          </w:tcPr>
          <w:p w14:paraId="3AC7D8D7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1FD68527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556516FE" w14:textId="77777777" w:rsidTr="002C342D">
        <w:tc>
          <w:tcPr>
            <w:tcW w:w="3118" w:type="dxa"/>
          </w:tcPr>
          <w:p w14:paraId="4D120CE1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Ethics</w:t>
            </w:r>
          </w:p>
        </w:tc>
        <w:tc>
          <w:tcPr>
            <w:tcW w:w="8451" w:type="dxa"/>
          </w:tcPr>
          <w:p w14:paraId="4884F059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Was the study conducted in an ethical matter?</w:t>
            </w:r>
          </w:p>
        </w:tc>
        <w:tc>
          <w:tcPr>
            <w:tcW w:w="1809" w:type="dxa"/>
          </w:tcPr>
          <w:p w14:paraId="2F0573A7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7F32A807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4A0CD5EC" w14:textId="77777777" w:rsidTr="002C342D">
        <w:tc>
          <w:tcPr>
            <w:tcW w:w="3118" w:type="dxa"/>
          </w:tcPr>
          <w:p w14:paraId="222FF141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Interviewer/Coder Training</w:t>
            </w:r>
          </w:p>
        </w:tc>
        <w:tc>
          <w:tcPr>
            <w:tcW w:w="8451" w:type="dxa"/>
          </w:tcPr>
          <w:p w14:paraId="2447226E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Were interviewers/coders trained in collecting data, were they aware of the hypothesis? Were steps taken to reduce interviewer bias?</w:t>
            </w:r>
          </w:p>
          <w:p w14:paraId="5800AB4E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b/>
                <w:sz w:val="24"/>
                <w:szCs w:val="24"/>
              </w:rPr>
              <w:t>NR:</w:t>
            </w: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 xml:space="preserve"> assigned if there was no description of how interviewers were trained</w:t>
            </w:r>
          </w:p>
        </w:tc>
        <w:tc>
          <w:tcPr>
            <w:tcW w:w="1809" w:type="dxa"/>
          </w:tcPr>
          <w:p w14:paraId="2CB8A4E8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429B1C64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 = 0.5</w:t>
            </w:r>
          </w:p>
          <w:p w14:paraId="539D0670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33E0F753" w14:textId="77777777" w:rsidTr="002C342D">
        <w:tc>
          <w:tcPr>
            <w:tcW w:w="3118" w:type="dxa"/>
          </w:tcPr>
          <w:p w14:paraId="69779367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Structured Data Collection Form</w:t>
            </w:r>
          </w:p>
        </w:tc>
        <w:tc>
          <w:tcPr>
            <w:tcW w:w="8451" w:type="dxa"/>
          </w:tcPr>
          <w:p w14:paraId="2B5EBA00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Was a structured data form or survey used, and was the data collected in a similar environment?</w:t>
            </w:r>
          </w:p>
        </w:tc>
        <w:tc>
          <w:tcPr>
            <w:tcW w:w="1809" w:type="dxa"/>
          </w:tcPr>
          <w:p w14:paraId="6C1254D5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164D707C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3B0A2B03" w14:textId="77777777" w:rsidTr="002C342D">
        <w:tc>
          <w:tcPr>
            <w:tcW w:w="3118" w:type="dxa"/>
          </w:tcPr>
          <w:p w14:paraId="587D006B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Questions Asked</w:t>
            </w:r>
          </w:p>
        </w:tc>
        <w:tc>
          <w:tcPr>
            <w:tcW w:w="8451" w:type="dxa"/>
          </w:tcPr>
          <w:p w14:paraId="4E85FDD5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Have the precise questions asked been reported?</w:t>
            </w:r>
          </w:p>
        </w:tc>
        <w:tc>
          <w:tcPr>
            <w:tcW w:w="1809" w:type="dxa"/>
          </w:tcPr>
          <w:p w14:paraId="0567C2FA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78AFA830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=0.5</w:t>
            </w:r>
          </w:p>
          <w:p w14:paraId="05D4428F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42956604" w14:textId="77777777" w:rsidTr="002C342D">
        <w:tc>
          <w:tcPr>
            <w:tcW w:w="3118" w:type="dxa"/>
          </w:tcPr>
          <w:p w14:paraId="1020DB5F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Graded Results</w:t>
            </w:r>
          </w:p>
        </w:tc>
        <w:tc>
          <w:tcPr>
            <w:tcW w:w="8451" w:type="dxa"/>
          </w:tcPr>
          <w:p w14:paraId="578C97B6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Have the authors described how they graded a result? I.e. Did they explain how or why they coded a result the way they did (especially with interview type questions)?</w:t>
            </w:r>
          </w:p>
        </w:tc>
        <w:tc>
          <w:tcPr>
            <w:tcW w:w="1809" w:type="dxa"/>
          </w:tcPr>
          <w:p w14:paraId="47A516E8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236C8A70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=0.5</w:t>
            </w:r>
          </w:p>
          <w:p w14:paraId="1607C175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=1</w:t>
            </w:r>
          </w:p>
        </w:tc>
      </w:tr>
      <w:tr w:rsidR="004F499E" w:rsidRPr="008177F1" w14:paraId="6E8293D5" w14:textId="77777777" w:rsidTr="002C342D">
        <w:tc>
          <w:tcPr>
            <w:tcW w:w="3118" w:type="dxa"/>
          </w:tcPr>
          <w:p w14:paraId="7877905A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founders</w:t>
            </w:r>
          </w:p>
        </w:tc>
        <w:tc>
          <w:tcPr>
            <w:tcW w:w="8451" w:type="dxa"/>
          </w:tcPr>
          <w:p w14:paraId="1DE9B1ED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Have confounding or effect-modifying variables been discussed so the reader can judge how they’ve been controlled?</w:t>
            </w:r>
          </w:p>
        </w:tc>
        <w:tc>
          <w:tcPr>
            <w:tcW w:w="1809" w:type="dxa"/>
          </w:tcPr>
          <w:p w14:paraId="295B93DC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394432B1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=0.5</w:t>
            </w:r>
          </w:p>
          <w:p w14:paraId="08598CFE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0A3604C6" w14:textId="77777777" w:rsidTr="002C342D">
        <w:tc>
          <w:tcPr>
            <w:tcW w:w="3118" w:type="dxa"/>
          </w:tcPr>
          <w:p w14:paraId="226E4EFD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  <w:tc>
          <w:tcPr>
            <w:tcW w:w="8451" w:type="dxa"/>
          </w:tcPr>
          <w:p w14:paraId="7CD8F614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When follow-up occurred, have measurements been described, and adequate to ascertain results aren’t biased? Have all participants been accounted for at follow-up?</w:t>
            </w:r>
          </w:p>
          <w:p w14:paraId="2A6569FC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b/>
                <w:sz w:val="24"/>
                <w:szCs w:val="24"/>
              </w:rPr>
              <w:t>NA:</w:t>
            </w: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 xml:space="preserve"> assigned if there was no follow-up used in the study</w:t>
            </w:r>
          </w:p>
        </w:tc>
        <w:tc>
          <w:tcPr>
            <w:tcW w:w="1809" w:type="dxa"/>
          </w:tcPr>
          <w:p w14:paraId="0F9FA0D2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79E95B92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=0.5</w:t>
            </w:r>
          </w:p>
          <w:p w14:paraId="086AF497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147AFDB1" w14:textId="77777777" w:rsidTr="002C342D">
        <w:tc>
          <w:tcPr>
            <w:tcW w:w="3118" w:type="dxa"/>
          </w:tcPr>
          <w:p w14:paraId="5561D115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Measures of Association</w:t>
            </w:r>
          </w:p>
        </w:tc>
        <w:tc>
          <w:tcPr>
            <w:tcW w:w="8451" w:type="dxa"/>
          </w:tcPr>
          <w:p w14:paraId="249EF277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Have correct measures of association been reported?</w:t>
            </w:r>
          </w:p>
          <w:p w14:paraId="00C87EEC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b/>
                <w:sz w:val="24"/>
                <w:szCs w:val="24"/>
              </w:rPr>
              <w:t>NA:</w:t>
            </w: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 xml:space="preserve"> assigned if no measures of association were calculated</w:t>
            </w:r>
          </w:p>
        </w:tc>
        <w:tc>
          <w:tcPr>
            <w:tcW w:w="1809" w:type="dxa"/>
          </w:tcPr>
          <w:p w14:paraId="26B9E659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44C6AA2B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1CB859B6" w14:textId="77777777" w:rsidTr="002C342D">
        <w:tc>
          <w:tcPr>
            <w:tcW w:w="3118" w:type="dxa"/>
          </w:tcPr>
          <w:p w14:paraId="4D6324CD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Confidence Intervals</w:t>
            </w:r>
          </w:p>
        </w:tc>
        <w:tc>
          <w:tcPr>
            <w:tcW w:w="8451" w:type="dxa"/>
          </w:tcPr>
          <w:p w14:paraId="6F879A78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Do measures of association have confidence intervals reported? Are mean values accompanied by a measure of variance?</w:t>
            </w:r>
          </w:p>
          <w:p w14:paraId="403DF12B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b/>
                <w:sz w:val="24"/>
                <w:szCs w:val="24"/>
              </w:rPr>
              <w:t>NA:</w:t>
            </w: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 xml:space="preserve"> assigned if no measures of association were calculated</w:t>
            </w:r>
          </w:p>
        </w:tc>
        <w:tc>
          <w:tcPr>
            <w:tcW w:w="1809" w:type="dxa"/>
          </w:tcPr>
          <w:p w14:paraId="2359D6F7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48987B20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788061FF" w14:textId="77777777" w:rsidTr="002C342D">
        <w:tc>
          <w:tcPr>
            <w:tcW w:w="3118" w:type="dxa"/>
          </w:tcPr>
          <w:p w14:paraId="675661D9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Conclusion Based on Analysis</w:t>
            </w:r>
          </w:p>
        </w:tc>
        <w:tc>
          <w:tcPr>
            <w:tcW w:w="8451" w:type="dxa"/>
          </w:tcPr>
          <w:p w14:paraId="77F4ADA7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Is the conclusion based on the analysis? Are the conclusions strongly suggestive when the data more properly suggests a chance finding? Have important observations been ignored?</w:t>
            </w:r>
          </w:p>
        </w:tc>
        <w:tc>
          <w:tcPr>
            <w:tcW w:w="1809" w:type="dxa"/>
          </w:tcPr>
          <w:p w14:paraId="00B6C81F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7F2808D4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=0.5</w:t>
            </w:r>
          </w:p>
          <w:p w14:paraId="3DE7965E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2DC7FBEC" w14:textId="77777777" w:rsidTr="002C342D">
        <w:tc>
          <w:tcPr>
            <w:tcW w:w="3118" w:type="dxa"/>
          </w:tcPr>
          <w:p w14:paraId="703C6946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Explanations for Outcomes</w:t>
            </w:r>
          </w:p>
        </w:tc>
        <w:tc>
          <w:tcPr>
            <w:tcW w:w="8451" w:type="dxa"/>
          </w:tcPr>
          <w:p w14:paraId="589F8329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Have competing explanations for the outcomes been discussed?</w:t>
            </w:r>
          </w:p>
        </w:tc>
        <w:tc>
          <w:tcPr>
            <w:tcW w:w="1809" w:type="dxa"/>
          </w:tcPr>
          <w:p w14:paraId="7A77A8E9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5B97FDDC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=0.5</w:t>
            </w:r>
          </w:p>
          <w:p w14:paraId="70F2CDA4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68D33E99" w14:textId="77777777" w:rsidTr="002C342D">
        <w:tc>
          <w:tcPr>
            <w:tcW w:w="3118" w:type="dxa"/>
          </w:tcPr>
          <w:p w14:paraId="6C186393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</w:p>
        </w:tc>
        <w:tc>
          <w:tcPr>
            <w:tcW w:w="8451" w:type="dxa"/>
          </w:tcPr>
          <w:p w14:paraId="7EB0EC3E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Were all necessary statistics conducted?</w:t>
            </w:r>
          </w:p>
        </w:tc>
        <w:tc>
          <w:tcPr>
            <w:tcW w:w="1809" w:type="dxa"/>
          </w:tcPr>
          <w:p w14:paraId="646411D0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6E0C4C2D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44DAFC4A" w14:textId="77777777" w:rsidTr="002C342D">
        <w:tc>
          <w:tcPr>
            <w:tcW w:w="3118" w:type="dxa"/>
          </w:tcPr>
          <w:p w14:paraId="0B157549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Clinical/Practical Significance</w:t>
            </w:r>
          </w:p>
        </w:tc>
        <w:tc>
          <w:tcPr>
            <w:tcW w:w="8451" w:type="dxa"/>
          </w:tcPr>
          <w:p w14:paraId="5141351B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Is clinical/practical significance discussed separately from statistical significance? Are the differences found significant enough to change practices and policies?</w:t>
            </w:r>
          </w:p>
        </w:tc>
        <w:tc>
          <w:tcPr>
            <w:tcW w:w="1809" w:type="dxa"/>
          </w:tcPr>
          <w:p w14:paraId="4D9F2081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6CAECA94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=0.5</w:t>
            </w:r>
          </w:p>
          <w:p w14:paraId="089E882E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2E161BE8" w14:textId="77777777" w:rsidTr="002C342D">
        <w:tc>
          <w:tcPr>
            <w:tcW w:w="3118" w:type="dxa"/>
          </w:tcPr>
          <w:p w14:paraId="200D89D6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8451" w:type="dxa"/>
          </w:tcPr>
          <w:p w14:paraId="426DA03F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Has the power of the study to detect differences been discussed?</w:t>
            </w:r>
          </w:p>
        </w:tc>
        <w:tc>
          <w:tcPr>
            <w:tcW w:w="1809" w:type="dxa"/>
          </w:tcPr>
          <w:p w14:paraId="02A971FF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398706B3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=0.5</w:t>
            </w:r>
          </w:p>
          <w:p w14:paraId="0C18CA50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4DDECB07" w14:textId="77777777" w:rsidTr="002C342D">
        <w:tc>
          <w:tcPr>
            <w:tcW w:w="3118" w:type="dxa"/>
          </w:tcPr>
          <w:p w14:paraId="213959A4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Results in the Context of Existing Research</w:t>
            </w:r>
          </w:p>
        </w:tc>
        <w:tc>
          <w:tcPr>
            <w:tcW w:w="8451" w:type="dxa"/>
          </w:tcPr>
          <w:p w14:paraId="3030B18F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Have study results been placed in the context of existing findings? Have differences with previous work been discussed? Have directions been given for future research?</w:t>
            </w:r>
          </w:p>
        </w:tc>
        <w:tc>
          <w:tcPr>
            <w:tcW w:w="1809" w:type="dxa"/>
          </w:tcPr>
          <w:p w14:paraId="571891A4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6498207C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=0.5</w:t>
            </w:r>
          </w:p>
          <w:p w14:paraId="3B232211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61955F58" w14:textId="77777777" w:rsidTr="002C342D">
        <w:tc>
          <w:tcPr>
            <w:tcW w:w="3118" w:type="dxa"/>
          </w:tcPr>
          <w:p w14:paraId="771FB81C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olicy Implications</w:t>
            </w:r>
          </w:p>
        </w:tc>
        <w:tc>
          <w:tcPr>
            <w:tcW w:w="8451" w:type="dxa"/>
          </w:tcPr>
          <w:p w14:paraId="16E711F2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If policy implications have been drawn from the data, have they been justified?</w:t>
            </w:r>
          </w:p>
        </w:tc>
        <w:tc>
          <w:tcPr>
            <w:tcW w:w="1809" w:type="dxa"/>
          </w:tcPr>
          <w:p w14:paraId="39A8297C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034C5936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=0.5</w:t>
            </w:r>
          </w:p>
          <w:p w14:paraId="230713F5" w14:textId="77777777" w:rsidR="004F499E" w:rsidRPr="008177F1" w:rsidRDefault="004F499E" w:rsidP="002C34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2326E5FB" w14:textId="77777777" w:rsidTr="002C342D">
        <w:tc>
          <w:tcPr>
            <w:tcW w:w="3118" w:type="dxa"/>
          </w:tcPr>
          <w:p w14:paraId="3A778C6F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Main Findings</w:t>
            </w:r>
          </w:p>
        </w:tc>
        <w:tc>
          <w:tcPr>
            <w:tcW w:w="8451" w:type="dxa"/>
          </w:tcPr>
          <w:p w14:paraId="17535385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Are the main findings of the study clearly described?</w:t>
            </w:r>
          </w:p>
        </w:tc>
        <w:tc>
          <w:tcPr>
            <w:tcW w:w="1809" w:type="dxa"/>
          </w:tcPr>
          <w:p w14:paraId="72B7DCF2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12A422A2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=0.5</w:t>
            </w:r>
          </w:p>
          <w:p w14:paraId="3DD157ED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3612709B" w14:textId="77777777" w:rsidTr="002C342D">
        <w:tc>
          <w:tcPr>
            <w:tcW w:w="3118" w:type="dxa"/>
          </w:tcPr>
          <w:p w14:paraId="2651A195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-values</w:t>
            </w:r>
          </w:p>
        </w:tc>
        <w:tc>
          <w:tcPr>
            <w:tcW w:w="8451" w:type="dxa"/>
          </w:tcPr>
          <w:p w14:paraId="24B08AFA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Have actual probability values been reported (i.e. specific p value rather than &lt;0.05)</w:t>
            </w:r>
          </w:p>
          <w:p w14:paraId="23D054FD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b/>
                <w:sz w:val="24"/>
                <w:szCs w:val="24"/>
              </w:rPr>
              <w:t>NA:</w:t>
            </w: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 xml:space="preserve"> assigned if the study didn’t have statistics to report p-values for</w:t>
            </w:r>
          </w:p>
        </w:tc>
        <w:tc>
          <w:tcPr>
            <w:tcW w:w="1809" w:type="dxa"/>
          </w:tcPr>
          <w:p w14:paraId="0A594248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1D508BDD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557EB46C" w14:textId="77777777" w:rsidTr="002C342D">
        <w:tc>
          <w:tcPr>
            <w:tcW w:w="3118" w:type="dxa"/>
          </w:tcPr>
          <w:p w14:paraId="7C76C38B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resentative Participants</w:t>
            </w:r>
          </w:p>
        </w:tc>
        <w:tc>
          <w:tcPr>
            <w:tcW w:w="8451" w:type="dxa"/>
          </w:tcPr>
          <w:p w14:paraId="7338B882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 xml:space="preserve">Were participants representative of the entire population from which they were recruited? (Whether it be actual individual participants or </w:t>
            </w:r>
            <w:proofErr w:type="gramStart"/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facilities</w:t>
            </w:r>
            <w:proofErr w:type="gramEnd"/>
            <w:r w:rsidRPr="008177F1">
              <w:rPr>
                <w:rFonts w:ascii="Times New Roman" w:hAnsi="Times New Roman" w:cs="Times New Roman"/>
                <w:sz w:val="24"/>
                <w:szCs w:val="24"/>
              </w:rPr>
              <w:t xml:space="preserve"> or websites included)</w:t>
            </w:r>
          </w:p>
        </w:tc>
        <w:tc>
          <w:tcPr>
            <w:tcW w:w="1809" w:type="dxa"/>
          </w:tcPr>
          <w:p w14:paraId="620B4DBC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66B1FE89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084880E5" w14:textId="77777777" w:rsidTr="002C342D">
        <w:tc>
          <w:tcPr>
            <w:tcW w:w="3118" w:type="dxa"/>
          </w:tcPr>
          <w:p w14:paraId="78DC673A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Were current policies discussed?</w:t>
            </w:r>
          </w:p>
        </w:tc>
        <w:tc>
          <w:tcPr>
            <w:tcW w:w="8451" w:type="dxa"/>
          </w:tcPr>
          <w:p w14:paraId="3A710DAA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Did the study include comments on the policies in effect at the time of the study?</w:t>
            </w:r>
          </w:p>
        </w:tc>
        <w:tc>
          <w:tcPr>
            <w:tcW w:w="1809" w:type="dxa"/>
          </w:tcPr>
          <w:p w14:paraId="1E25F453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311AC528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=0.5</w:t>
            </w:r>
          </w:p>
          <w:p w14:paraId="6B0A616D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  <w:tr w:rsidR="004F499E" w:rsidRPr="008177F1" w14:paraId="1897F33E" w14:textId="77777777" w:rsidTr="002C342D">
        <w:tc>
          <w:tcPr>
            <w:tcW w:w="3118" w:type="dxa"/>
          </w:tcPr>
          <w:p w14:paraId="6085930D" w14:textId="77777777" w:rsidR="004F499E" w:rsidRPr="008177F1" w:rsidRDefault="004F499E" w:rsidP="002C342D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Was it clear which policy was being evaluated?</w:t>
            </w:r>
          </w:p>
        </w:tc>
        <w:tc>
          <w:tcPr>
            <w:tcW w:w="8451" w:type="dxa"/>
          </w:tcPr>
          <w:p w14:paraId="7F674CF5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 xml:space="preserve">Did the authors make it clear which policies were being evaluated for enforcement or compliance? </w:t>
            </w:r>
          </w:p>
        </w:tc>
        <w:tc>
          <w:tcPr>
            <w:tcW w:w="1809" w:type="dxa"/>
          </w:tcPr>
          <w:p w14:paraId="39006125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  <w:p w14:paraId="5E9B91F2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Partially=0.5</w:t>
            </w:r>
          </w:p>
          <w:p w14:paraId="113AD206" w14:textId="77777777" w:rsidR="004F499E" w:rsidRPr="008177F1" w:rsidRDefault="004F499E" w:rsidP="002C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F1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</w:tbl>
    <w:p w14:paraId="28281959" w14:textId="77777777" w:rsidR="001D3508" w:rsidRDefault="001D3508"/>
    <w:sectPr w:rsidR="001D3508" w:rsidSect="004F499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C26AAE"/>
    <w:multiLevelType w:val="hybridMultilevel"/>
    <w:tmpl w:val="5566BA7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927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47A15"/>
    <w:multiLevelType w:val="hybridMultilevel"/>
    <w:tmpl w:val="9F2AAA0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99E"/>
    <w:rsid w:val="001D3508"/>
    <w:rsid w:val="004F499E"/>
    <w:rsid w:val="00BD1CCC"/>
    <w:rsid w:val="00D4738C"/>
    <w:rsid w:val="00F6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18501"/>
  <w15:chartTrackingRefBased/>
  <w15:docId w15:val="{A5D548EA-6D51-4FB3-992F-9532FE5DE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499E"/>
  </w:style>
  <w:style w:type="paragraph" w:styleId="Heading1">
    <w:name w:val="heading 1"/>
    <w:basedOn w:val="Normal"/>
    <w:next w:val="Normal"/>
    <w:link w:val="Heading1Char"/>
    <w:uiPriority w:val="9"/>
    <w:qFormat/>
    <w:rsid w:val="004F49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9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F4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49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2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eimann</dc:creator>
  <cp:keywords/>
  <dc:description/>
  <cp:lastModifiedBy>Jessica Reimann</cp:lastModifiedBy>
  <cp:revision>2</cp:revision>
  <dcterms:created xsi:type="dcterms:W3CDTF">2018-08-09T15:31:00Z</dcterms:created>
  <dcterms:modified xsi:type="dcterms:W3CDTF">2018-08-09T15:31:00Z</dcterms:modified>
</cp:coreProperties>
</file>